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</w:t>
      </w:r>
      <w:r>
        <w:rPr/>
        <w:t>.  Matrix summarizing correlations between each minimal common region identified in the 69 BCCA tumors.</w:t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40"/>
        <w:gridCol w:w="1340"/>
        <w:gridCol w:w="1340"/>
        <w:gridCol w:w="1340"/>
        <w:gridCol w:w="1340"/>
        <w:gridCol w:w="1340"/>
      </w:tblGrid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Reg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5q33.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5q34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7p14.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7p12.3 – 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7p12.3 - 2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6p13.3-13.2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5q33.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6436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57775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0328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20853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5160225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5q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8797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3149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7064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879725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7p14.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17629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82978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959184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7p12.3 - 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78287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3118587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7p12.3 - 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0.2270981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6p13.3-13.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CA" w:eastAsia="en-CA"/>
              </w:rPr>
            </w:pPr>
            <w:r>
              <w:rPr>
                <w:lang w:val="en-CA" w:eastAsia="en-CA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46:00Z</dcterms:created>
  <dc:creator>kthu</dc:creator>
  <dc:description/>
  <dc:language>en-US</dc:language>
  <cp:lastModifiedBy>kthu</cp:lastModifiedBy>
  <dcterms:modified xsi:type="dcterms:W3CDTF">2012-02-09T19:46:00Z</dcterms:modified>
  <cp:revision>2</cp:revision>
  <dc:subject/>
  <dc:title/>
</cp:coreProperties>
</file>